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6536" w:rsidRPr="004C5B28" w:rsidRDefault="00616536" w:rsidP="00616536">
      <w:pPr>
        <w:pStyle w:val="NormalWeb"/>
        <w:jc w:val="center"/>
        <w:rPr>
          <w:rFonts w:ascii="Arial" w:hAnsi="Arial" w:cs="Arial"/>
        </w:rPr>
      </w:pPr>
      <w:bookmarkStart w:id="0" w:name="_GoBack"/>
      <w:bookmarkEnd w:id="0"/>
      <w:r w:rsidRPr="004C5B28">
        <w:rPr>
          <w:rFonts w:ascii="Arial" w:hAnsi="Arial" w:cs="Arial"/>
          <w:noProof/>
        </w:rPr>
        <w:drawing>
          <wp:inline distT="0" distB="0" distL="0" distR="0" wp14:anchorId="6276E631" wp14:editId="0669D021">
            <wp:extent cx="5308658" cy="3086100"/>
            <wp:effectExtent l="0" t="0" r="6350" b="0"/>
            <wp:docPr id="5" name="Picture 5" descr="C:\Users\al2423\AppData\Local\Packages\Microsoft.Windows.Photos_8wekyb3d8bbwe\TempState\ShareServiceTempFolder\Figure S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2423\AppData\Local\Packages\Microsoft.Windows.Photos_8wekyb3d8bbwe\TempState\ShareServiceTempFolder\Figure S4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751" cy="3116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D0E" w:rsidRPr="00616536" w:rsidRDefault="00616536" w:rsidP="00616536">
      <w:pPr>
        <w:spacing w:line="360" w:lineRule="auto"/>
        <w:rPr>
          <w:rFonts w:ascii="Arial" w:hAnsi="Arial" w:cs="Arial"/>
        </w:rPr>
      </w:pPr>
      <w:r w:rsidRPr="004C5B28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4C5B28">
        <w:rPr>
          <w:rFonts w:ascii="Arial" w:hAnsi="Arial" w:cs="Arial"/>
          <w:b/>
        </w:rPr>
        <w:t xml:space="preserve"> S5</w:t>
      </w:r>
      <w:r w:rsidRPr="004C5B28">
        <w:rPr>
          <w:rFonts w:ascii="Arial" w:hAnsi="Arial" w:cs="Arial"/>
        </w:rPr>
        <w:t>. Boxplots of the normalized number of sRNA reads</w:t>
      </w:r>
      <w:r w:rsidR="000B68CD">
        <w:rPr>
          <w:rFonts w:ascii="Arial" w:hAnsi="Arial" w:cs="Arial"/>
        </w:rPr>
        <w:t xml:space="preserve"> per kilobase per million</w:t>
      </w:r>
      <w:r w:rsidRPr="004C5B28">
        <w:rPr>
          <w:rFonts w:ascii="Arial" w:hAnsi="Arial" w:cs="Arial"/>
        </w:rPr>
        <w:t xml:space="preserve"> (RPKM) mapping against the </w:t>
      </w:r>
      <w:proofErr w:type="spellStart"/>
      <w:r w:rsidRPr="004C5B28">
        <w:rPr>
          <w:rFonts w:ascii="Arial" w:hAnsi="Arial" w:cs="Arial"/>
        </w:rPr>
        <w:t>Myzus</w:t>
      </w:r>
      <w:proofErr w:type="spellEnd"/>
      <w:r w:rsidRPr="004C5B28">
        <w:rPr>
          <w:rFonts w:ascii="Arial" w:hAnsi="Arial" w:cs="Arial"/>
        </w:rPr>
        <w:t xml:space="preserve"> </w:t>
      </w:r>
      <w:proofErr w:type="spellStart"/>
      <w:r w:rsidRPr="004C5B28">
        <w:rPr>
          <w:rFonts w:ascii="Arial" w:hAnsi="Arial" w:cs="Arial"/>
        </w:rPr>
        <w:t>persicae</w:t>
      </w:r>
      <w:proofErr w:type="spellEnd"/>
      <w:r w:rsidRPr="004C5B2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4C5B28">
        <w:rPr>
          <w:rFonts w:ascii="Arial" w:hAnsi="Arial" w:cs="Arial"/>
        </w:rPr>
        <w:t xml:space="preserve">lavivirus </w:t>
      </w:r>
      <w:r w:rsidR="000B68CD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phids</w:t>
      </w:r>
      <w:proofErr w:type="spellEnd"/>
      <w:r>
        <w:rPr>
          <w:rFonts w:ascii="Arial" w:hAnsi="Arial" w:cs="Arial"/>
        </w:rPr>
        <w:t xml:space="preserve"> feeding on mock-infected potato, PLRV virions in artificial diet, systemically PLRV-infected potato, systemically PVY-infected potato and sucrose diet</w:t>
      </w:r>
      <w:r w:rsidRPr="004C5B28">
        <w:rPr>
          <w:rFonts w:ascii="Arial" w:hAnsi="Arial" w:cs="Arial"/>
        </w:rPr>
        <w:t xml:space="preserve">. All </w:t>
      </w:r>
      <w:r>
        <w:rPr>
          <w:rFonts w:ascii="Arial" w:hAnsi="Arial" w:cs="Arial"/>
        </w:rPr>
        <w:t>reads used for quantification</w:t>
      </w:r>
      <w:r w:rsidRPr="004C5B28">
        <w:rPr>
          <w:rFonts w:ascii="Arial" w:hAnsi="Arial" w:cs="Arial"/>
        </w:rPr>
        <w:t xml:space="preserve"> matched 100% to the virus genome (no mismatches). Tukey's test determined statistically different groups (a, b, and c).</w:t>
      </w:r>
    </w:p>
    <w:sectPr w:rsidR="00CA0D0E" w:rsidRPr="00616536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36"/>
    <w:rsid w:val="00004C51"/>
    <w:rsid w:val="00021559"/>
    <w:rsid w:val="00047924"/>
    <w:rsid w:val="00085DF9"/>
    <w:rsid w:val="00086E4D"/>
    <w:rsid w:val="000B68C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23635"/>
    <w:rsid w:val="002467F5"/>
    <w:rsid w:val="00262D6E"/>
    <w:rsid w:val="002730BC"/>
    <w:rsid w:val="002868B4"/>
    <w:rsid w:val="00287A66"/>
    <w:rsid w:val="00295E17"/>
    <w:rsid w:val="002A071A"/>
    <w:rsid w:val="002A350F"/>
    <w:rsid w:val="002E1073"/>
    <w:rsid w:val="00306895"/>
    <w:rsid w:val="00312363"/>
    <w:rsid w:val="00334256"/>
    <w:rsid w:val="00340253"/>
    <w:rsid w:val="003433F7"/>
    <w:rsid w:val="0035444C"/>
    <w:rsid w:val="00363538"/>
    <w:rsid w:val="003720B9"/>
    <w:rsid w:val="003A54A4"/>
    <w:rsid w:val="003C1557"/>
    <w:rsid w:val="003E0C27"/>
    <w:rsid w:val="00450422"/>
    <w:rsid w:val="00493CE5"/>
    <w:rsid w:val="00493D80"/>
    <w:rsid w:val="005107BC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64BE"/>
    <w:rsid w:val="005C6E64"/>
    <w:rsid w:val="005D7D50"/>
    <w:rsid w:val="005E0BFB"/>
    <w:rsid w:val="005E345D"/>
    <w:rsid w:val="005F5456"/>
    <w:rsid w:val="0060016F"/>
    <w:rsid w:val="00601644"/>
    <w:rsid w:val="00616536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4F99"/>
    <w:rsid w:val="00706530"/>
    <w:rsid w:val="00763EA4"/>
    <w:rsid w:val="0079123E"/>
    <w:rsid w:val="007A5242"/>
    <w:rsid w:val="00810CD8"/>
    <w:rsid w:val="00817CFD"/>
    <w:rsid w:val="0082102C"/>
    <w:rsid w:val="00822E76"/>
    <w:rsid w:val="00826053"/>
    <w:rsid w:val="00850F98"/>
    <w:rsid w:val="008641D9"/>
    <w:rsid w:val="008C2CAD"/>
    <w:rsid w:val="008D505C"/>
    <w:rsid w:val="008E3985"/>
    <w:rsid w:val="00902B0C"/>
    <w:rsid w:val="00905B72"/>
    <w:rsid w:val="009117BA"/>
    <w:rsid w:val="00913044"/>
    <w:rsid w:val="0091620C"/>
    <w:rsid w:val="0093121D"/>
    <w:rsid w:val="00963998"/>
    <w:rsid w:val="00965915"/>
    <w:rsid w:val="009847BF"/>
    <w:rsid w:val="00992223"/>
    <w:rsid w:val="009B30A3"/>
    <w:rsid w:val="009C6917"/>
    <w:rsid w:val="009D6E6A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47E60"/>
    <w:rsid w:val="00B92C33"/>
    <w:rsid w:val="00BB68F1"/>
    <w:rsid w:val="00C043A4"/>
    <w:rsid w:val="00C05128"/>
    <w:rsid w:val="00C122E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82E51"/>
    <w:rsid w:val="00FA101C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C82D"/>
  <w14:defaultImageDpi w14:val="32767"/>
  <w15:chartTrackingRefBased/>
  <w15:docId w15:val="{4BF17B5A-81D5-904B-8B5D-D7032B90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6536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6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>USDA ARS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2</cp:revision>
  <dcterms:created xsi:type="dcterms:W3CDTF">2024-08-15T18:43:00Z</dcterms:created>
  <dcterms:modified xsi:type="dcterms:W3CDTF">2024-08-15T18:45:00Z</dcterms:modified>
</cp:coreProperties>
</file>